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BABF9" w14:textId="11AF9186" w:rsidR="004068E7" w:rsidRDefault="003D75F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6E6D37" wp14:editId="1B4AB25C">
                <wp:simplePos x="0" y="0"/>
                <wp:positionH relativeFrom="column">
                  <wp:posOffset>127000</wp:posOffset>
                </wp:positionH>
                <wp:positionV relativeFrom="paragraph">
                  <wp:posOffset>1657350</wp:posOffset>
                </wp:positionV>
                <wp:extent cx="5060950" cy="25400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09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BD38DF" w14:textId="01CD1C8C" w:rsidR="003D75FB" w:rsidRDefault="003D75FB">
                            <w:r>
                              <w:t xml:space="preserve">(a)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(b)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</w:t>
                            </w:r>
                            <w:proofErr w:type="gramStart"/>
                            <w:r>
                              <w:t xml:space="preserve">   (</w:t>
                            </w:r>
                            <w:proofErr w:type="gramEnd"/>
                            <w:r>
                              <w:t>c)</w:t>
                            </w:r>
                            <w:r>
                              <w:tab/>
                            </w:r>
                            <w:r>
                              <w:tab/>
                              <w:t xml:space="preserve">       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176E6D37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10pt;margin-top:130.5pt;width:398.5pt;height:2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" filled="f" stroked="f" strokeweight=".5pt">
                <v:textbox>
                  <w:txbxContent>
                    <w:p w14:paraId="4FBD38DF" w14:textId="01CD1C8C" w:rsidR="003D75FB" w:rsidRDefault="003D75FB">
                      <w:r>
                        <w:t xml:space="preserve">(a)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(b)</w:t>
                      </w:r>
                      <w:r>
                        <w:tab/>
                      </w:r>
                      <w:r>
                        <w:tab/>
                        <w:t xml:space="preserve">  </w:t>
                      </w:r>
                      <w:proofErr w:type="gramStart"/>
                      <w:r>
                        <w:t xml:space="preserve">   (</w:t>
                      </w:r>
                      <w:proofErr w:type="gramEnd"/>
                      <w:r>
                        <w:t>c)</w:t>
                      </w:r>
                      <w:r>
                        <w:tab/>
                      </w:r>
                      <w:r>
                        <w:tab/>
                        <w:t xml:space="preserve">       (d)</w:t>
                      </w:r>
                    </w:p>
                  </w:txbxContent>
                </v:textbox>
              </v:shape>
            </w:pict>
          </mc:Fallback>
        </mc:AlternateContent>
      </w:r>
      <w:r w:rsidR="00D521AC">
        <w:rPr>
          <w:noProof/>
        </w:rPr>
        <w:drawing>
          <wp:inline distT="0" distB="0" distL="0" distR="0" wp14:anchorId="0D621D38" wp14:editId="2AD87B44">
            <wp:extent cx="5744845" cy="17197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5" cy="1719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92DB50" w14:textId="73F457E3" w:rsidR="00D521AC" w:rsidRDefault="00D521AC"/>
    <w:p w14:paraId="7FDC98C5" w14:textId="06DF3E7A" w:rsidR="00D521AC" w:rsidRDefault="00D521AC">
      <w:r w:rsidRPr="00D521AC">
        <w:rPr>
          <w:b/>
          <w:bCs/>
        </w:rPr>
        <w:t>Sup Fig</w:t>
      </w:r>
      <w:r w:rsidR="0095225C">
        <w:rPr>
          <w:b/>
          <w:bCs/>
        </w:rPr>
        <w:t xml:space="preserve"> </w:t>
      </w:r>
      <w:r w:rsidRPr="00D521AC">
        <w:rPr>
          <w:b/>
          <w:bCs/>
        </w:rPr>
        <w:t>1</w:t>
      </w:r>
      <w:r w:rsidR="0095225C">
        <w:rPr>
          <w:b/>
          <w:bCs/>
        </w:rPr>
        <w:t xml:space="preserve">. CCYV, </w:t>
      </w:r>
      <w:proofErr w:type="spellStart"/>
      <w:r w:rsidR="0095225C">
        <w:rPr>
          <w:b/>
          <w:bCs/>
        </w:rPr>
        <w:t>CuLCrV</w:t>
      </w:r>
      <w:proofErr w:type="spellEnd"/>
      <w:r w:rsidR="0095225C">
        <w:rPr>
          <w:b/>
          <w:bCs/>
        </w:rPr>
        <w:t>, and CYSDV viruses</w:t>
      </w:r>
      <w:r w:rsidR="002013F7">
        <w:rPr>
          <w:b/>
          <w:bCs/>
        </w:rPr>
        <w:t xml:space="preserve"> were detected</w:t>
      </w:r>
      <w:r w:rsidR="0095225C">
        <w:rPr>
          <w:b/>
          <w:bCs/>
        </w:rPr>
        <w:t xml:space="preserve"> in squash and watermelon leaf samples by one-step RT-PCR using CP gene-specific primers.</w:t>
      </w:r>
      <w:r w:rsidRPr="00D521AC">
        <w:rPr>
          <w:b/>
          <w:bCs/>
        </w:rPr>
        <w:t xml:space="preserve"> </w:t>
      </w:r>
      <w:r w:rsidR="002013F7" w:rsidRPr="00763022">
        <w:t xml:space="preserve">(a) CYSDV </w:t>
      </w:r>
      <w:r w:rsidR="00EE79A0">
        <w:t xml:space="preserve">in watermelon </w:t>
      </w:r>
      <w:r w:rsidR="002013F7" w:rsidRPr="00763022">
        <w:t xml:space="preserve">lane:1-4 and </w:t>
      </w:r>
      <w:proofErr w:type="spellStart"/>
      <w:r w:rsidR="002013F7" w:rsidRPr="00763022">
        <w:t>CuLCrV</w:t>
      </w:r>
      <w:proofErr w:type="spellEnd"/>
      <w:r w:rsidR="002013F7" w:rsidRPr="00763022">
        <w:t xml:space="preserve"> </w:t>
      </w:r>
      <w:r w:rsidR="00EE79A0">
        <w:t xml:space="preserve">in watermelon </w:t>
      </w:r>
      <w:r w:rsidR="002013F7" w:rsidRPr="00763022">
        <w:t>Lane 5-8, (</w:t>
      </w:r>
      <w:r w:rsidR="00763022" w:rsidRPr="00763022">
        <w:t>b)</w:t>
      </w:r>
      <w:r w:rsidR="00763022">
        <w:t xml:space="preserve"> </w:t>
      </w:r>
      <w:proofErr w:type="spellStart"/>
      <w:r w:rsidR="00763022">
        <w:t>CuLCrV</w:t>
      </w:r>
      <w:proofErr w:type="spellEnd"/>
      <w:r w:rsidR="00763022">
        <w:t xml:space="preserve"> in squash lane 9-12, (c)</w:t>
      </w:r>
      <w:r w:rsidR="00763022" w:rsidRPr="00763022">
        <w:t xml:space="preserve"> </w:t>
      </w:r>
      <w:r w:rsidR="00763022">
        <w:t xml:space="preserve">CYSDV in squash lane 13-16, (d) </w:t>
      </w:r>
      <w:r w:rsidR="00EE79A0">
        <w:t>CCYV in squash Lane 17-20. M: 1 kb Marker.</w:t>
      </w:r>
    </w:p>
    <w:p w14:paraId="22D288B7" w14:textId="49D8B0AC" w:rsidR="00AC3E0B" w:rsidRPr="005A1225" w:rsidRDefault="00AC3E0B" w:rsidP="00D521AC"/>
    <w:sectPr w:rsidR="00AC3E0B" w:rsidRPr="005A1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E71"/>
    <w:rsid w:val="00135A99"/>
    <w:rsid w:val="002013F7"/>
    <w:rsid w:val="003D75FB"/>
    <w:rsid w:val="004C1CF4"/>
    <w:rsid w:val="004E78E9"/>
    <w:rsid w:val="005A1225"/>
    <w:rsid w:val="00634368"/>
    <w:rsid w:val="00695708"/>
    <w:rsid w:val="006B68A4"/>
    <w:rsid w:val="00735D2C"/>
    <w:rsid w:val="00763022"/>
    <w:rsid w:val="007C4136"/>
    <w:rsid w:val="00822EFD"/>
    <w:rsid w:val="00862DAE"/>
    <w:rsid w:val="008B4D20"/>
    <w:rsid w:val="008F3806"/>
    <w:rsid w:val="0095225C"/>
    <w:rsid w:val="00A00E71"/>
    <w:rsid w:val="00A251E2"/>
    <w:rsid w:val="00A81FDA"/>
    <w:rsid w:val="00A82AF8"/>
    <w:rsid w:val="00AC3E0B"/>
    <w:rsid w:val="00AE3965"/>
    <w:rsid w:val="00BB794D"/>
    <w:rsid w:val="00BC285A"/>
    <w:rsid w:val="00BF11C6"/>
    <w:rsid w:val="00C94266"/>
    <w:rsid w:val="00CA3072"/>
    <w:rsid w:val="00D521AC"/>
    <w:rsid w:val="00D965BD"/>
    <w:rsid w:val="00E52D71"/>
    <w:rsid w:val="00EE79A0"/>
    <w:rsid w:val="00F75293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B600"/>
  <w15:chartTrackingRefBased/>
  <w15:docId w15:val="{BDE188E7-8DC0-4629-8924-8A62FFB7A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5FB"/>
    <w:pPr>
      <w:ind w:left="720"/>
      <w:contextualSpacing/>
    </w:pPr>
  </w:style>
  <w:style w:type="table" w:styleId="TableGrid">
    <w:name w:val="Table Grid"/>
    <w:basedOn w:val="TableNormal"/>
    <w:uiPriority w:val="39"/>
    <w:rsid w:val="00AC3E0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udeen, Abdul Kader Jailani</dc:creator>
  <cp:keywords/>
  <dc:description/>
  <cp:lastModifiedBy>Carol Jenner</cp:lastModifiedBy>
  <cp:revision>3</cp:revision>
  <dcterms:created xsi:type="dcterms:W3CDTF">2023-05-25T08:16:00Z</dcterms:created>
  <dcterms:modified xsi:type="dcterms:W3CDTF">2023-05-2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e60e6cd45836bc6e7de5c5476b2e996ce7891189ccc358866bcadd057fff0b</vt:lpwstr>
  </property>
</Properties>
</file>